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F3F1AA" w14:textId="5F17C9D2" w:rsidR="00AE3977" w:rsidRPr="00680B07" w:rsidRDefault="00680B07" w:rsidP="00AE3977">
      <w:pPr>
        <w:rPr>
          <w:rFonts w:ascii="Times New Roman" w:hAnsi="Times New Roman" w:cs="Times New Roman"/>
          <w:b/>
          <w:sz w:val="28"/>
        </w:rPr>
      </w:pPr>
      <w:bookmarkStart w:id="0" w:name="_GoBack"/>
      <w:r w:rsidRPr="00680B07">
        <w:rPr>
          <w:rFonts w:ascii="Times New Roman" w:hAnsi="Times New Roman" w:cs="Times New Roman"/>
          <w:b/>
          <w:sz w:val="28"/>
        </w:rPr>
        <w:t>S</w:t>
      </w:r>
      <w:r w:rsidR="00E135E4">
        <w:rPr>
          <w:rFonts w:ascii="Times New Roman" w:hAnsi="Times New Roman" w:cs="Times New Roman"/>
          <w:b/>
          <w:sz w:val="28"/>
        </w:rPr>
        <w:t>7</w:t>
      </w:r>
      <w:r w:rsidR="00CD1AFD">
        <w:rPr>
          <w:rFonts w:ascii="Times New Roman" w:hAnsi="Times New Roman" w:cs="Times New Roman"/>
          <w:b/>
          <w:sz w:val="28"/>
        </w:rPr>
        <w:t xml:space="preserve"> File</w:t>
      </w:r>
      <w:r w:rsidRPr="00680B07">
        <w:rPr>
          <w:rFonts w:ascii="Times New Roman" w:hAnsi="Times New Roman" w:cs="Times New Roman"/>
          <w:b/>
          <w:sz w:val="28"/>
        </w:rPr>
        <w:t xml:space="preserve">: </w:t>
      </w:r>
      <w:r w:rsidR="00AE3977" w:rsidRPr="00680B07">
        <w:rPr>
          <w:rFonts w:ascii="Times New Roman" w:hAnsi="Times New Roman" w:cs="Times New Roman"/>
          <w:b/>
          <w:sz w:val="28"/>
        </w:rPr>
        <w:t xml:space="preserve">Community </w:t>
      </w:r>
      <w:r w:rsidR="00CD1AFD">
        <w:rPr>
          <w:rFonts w:ascii="Times New Roman" w:hAnsi="Times New Roman" w:cs="Times New Roman"/>
          <w:b/>
          <w:sz w:val="28"/>
        </w:rPr>
        <w:t xml:space="preserve">type </w:t>
      </w:r>
      <w:r w:rsidR="00AE3977" w:rsidRPr="00680B07">
        <w:rPr>
          <w:rFonts w:ascii="Times New Roman" w:hAnsi="Times New Roman" w:cs="Times New Roman"/>
          <w:b/>
          <w:sz w:val="28"/>
        </w:rPr>
        <w:t xml:space="preserve">classification </w:t>
      </w:r>
    </w:p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1615"/>
        <w:gridCol w:w="2070"/>
        <w:gridCol w:w="9810"/>
      </w:tblGrid>
      <w:tr w:rsidR="00AE3977" w:rsidRPr="000219A1" w14:paraId="045A1D02" w14:textId="77777777" w:rsidTr="00CE6509">
        <w:tc>
          <w:tcPr>
            <w:tcW w:w="1615" w:type="dxa"/>
            <w:shd w:val="clear" w:color="auto" w:fill="D9D9D9" w:themeFill="background1" w:themeFillShade="D9"/>
          </w:tcPr>
          <w:bookmarkEnd w:id="0"/>
          <w:p w14:paraId="168AF4AE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b/>
                <w:sz w:val="24"/>
                <w:szCs w:val="24"/>
              </w:rPr>
              <w:t>Community class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6BD97C98" w14:textId="77777777" w:rsidR="00AE3977" w:rsidRPr="000219A1" w:rsidRDefault="00AE3977" w:rsidP="008650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9810" w:type="dxa"/>
            <w:shd w:val="clear" w:color="auto" w:fill="D9D9D9" w:themeFill="background1" w:themeFillShade="D9"/>
          </w:tcPr>
          <w:p w14:paraId="118DB4B4" w14:textId="77777777" w:rsidR="00AE3977" w:rsidRPr="000219A1" w:rsidRDefault="00AE3977" w:rsidP="008650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b/>
                <w:sz w:val="24"/>
                <w:szCs w:val="24"/>
              </w:rPr>
              <w:t>Details</w:t>
            </w:r>
          </w:p>
        </w:tc>
      </w:tr>
      <w:tr w:rsidR="00AE3977" w:rsidRPr="000219A1" w14:paraId="2EC0B11D" w14:textId="77777777" w:rsidTr="00CE6509">
        <w:trPr>
          <w:trHeight w:val="872"/>
        </w:trPr>
        <w:tc>
          <w:tcPr>
            <w:tcW w:w="1615" w:type="dxa"/>
            <w:vMerge w:val="restart"/>
            <w:vAlign w:val="center"/>
          </w:tcPr>
          <w:p w14:paraId="1017915F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Community type 1</w:t>
            </w:r>
          </w:p>
          <w:p w14:paraId="7330B377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b/>
                <w:sz w:val="24"/>
                <w:szCs w:val="24"/>
              </w:rPr>
              <w:t>(C1)</w:t>
            </w:r>
          </w:p>
        </w:tc>
        <w:tc>
          <w:tcPr>
            <w:tcW w:w="2070" w:type="dxa"/>
          </w:tcPr>
          <w:p w14:paraId="2E61C0C9" w14:textId="645CB703" w:rsidR="00AE3977" w:rsidRPr="000219A1" w:rsidRDefault="00CE6509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509">
              <w:rPr>
                <w:rFonts w:ascii="Times New Roman" w:hAnsi="Times New Roman" w:cs="Times New Roman"/>
                <w:sz w:val="24"/>
                <w:szCs w:val="24"/>
              </w:rPr>
              <w:t>Total plots and plot numbers</w:t>
            </w:r>
          </w:p>
        </w:tc>
        <w:tc>
          <w:tcPr>
            <w:tcW w:w="9810" w:type="dxa"/>
          </w:tcPr>
          <w:p w14:paraId="772DAFDD" w14:textId="77777777" w:rsidR="00AE3977" w:rsidRPr="000219A1" w:rsidRDefault="00AE3977" w:rsidP="00EF2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EF23CC" w:rsidRPr="000219A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 xml:space="preserve"> (1, </w:t>
            </w:r>
            <w:r w:rsidR="00EF23CC" w:rsidRPr="000219A1">
              <w:rPr>
                <w:rFonts w:ascii="Times New Roman" w:hAnsi="Times New Roman" w:cs="Times New Roman"/>
                <w:sz w:val="24"/>
                <w:szCs w:val="24"/>
              </w:rPr>
              <w:t>3,25,2,5,8,26,68,46,49,58,70,71)</w:t>
            </w:r>
          </w:p>
        </w:tc>
      </w:tr>
      <w:tr w:rsidR="00AE3977" w:rsidRPr="000219A1" w14:paraId="5EA2EC4F" w14:textId="77777777" w:rsidTr="00CE6509">
        <w:tc>
          <w:tcPr>
            <w:tcW w:w="1615" w:type="dxa"/>
            <w:vMerge/>
            <w:vAlign w:val="center"/>
          </w:tcPr>
          <w:p w14:paraId="31577AE1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411DF4F" w14:textId="77777777" w:rsidR="00AE3977" w:rsidRPr="000219A1" w:rsidRDefault="00AE3977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Altitude range</w:t>
            </w:r>
          </w:p>
        </w:tc>
        <w:tc>
          <w:tcPr>
            <w:tcW w:w="9810" w:type="dxa"/>
          </w:tcPr>
          <w:p w14:paraId="3CB09DCF" w14:textId="77777777" w:rsidR="00AE3977" w:rsidRPr="000219A1" w:rsidRDefault="00AE3977" w:rsidP="00931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931DA2" w:rsidRPr="000219A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 xml:space="preserve"> - 2</w:t>
            </w:r>
            <w:r w:rsidR="00931DA2" w:rsidRPr="000219A1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AE3977" w:rsidRPr="000219A1" w14:paraId="5EBFB8E5" w14:textId="77777777" w:rsidTr="00CE6509">
        <w:tc>
          <w:tcPr>
            <w:tcW w:w="1615" w:type="dxa"/>
            <w:vMerge/>
            <w:vAlign w:val="center"/>
          </w:tcPr>
          <w:p w14:paraId="2B5071EF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82FB27E" w14:textId="77777777" w:rsidR="00AE3977" w:rsidRPr="000219A1" w:rsidRDefault="00AE3977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Characteristics species</w:t>
            </w:r>
          </w:p>
        </w:tc>
        <w:tc>
          <w:tcPr>
            <w:tcW w:w="9810" w:type="dxa"/>
          </w:tcPr>
          <w:p w14:paraId="68DF6F5A" w14:textId="77777777" w:rsidR="00AE3977" w:rsidRPr="000219A1" w:rsidRDefault="00AE3977" w:rsidP="008650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219A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esperocyparis</w:t>
            </w:r>
            <w:proofErr w:type="spellEnd"/>
            <w:r w:rsidRPr="000219A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usitanica</w:t>
            </w:r>
            <w:proofErr w:type="spellEnd"/>
            <w:r w:rsidRPr="000219A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- </w:t>
            </w:r>
            <w:proofErr w:type="spellStart"/>
            <w:r w:rsidRPr="000219A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Juniperus</w:t>
            </w:r>
            <w:proofErr w:type="spellEnd"/>
            <w:r w:rsidRPr="000219A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cera</w:t>
            </w:r>
            <w:proofErr w:type="spellEnd"/>
          </w:p>
        </w:tc>
      </w:tr>
      <w:tr w:rsidR="00AE3977" w:rsidRPr="000219A1" w14:paraId="2FDAEC71" w14:textId="77777777" w:rsidTr="00CE6509">
        <w:tc>
          <w:tcPr>
            <w:tcW w:w="1615" w:type="dxa"/>
            <w:vMerge/>
            <w:vAlign w:val="center"/>
          </w:tcPr>
          <w:p w14:paraId="7C2503ED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3149A07" w14:textId="77777777" w:rsidR="00AE3977" w:rsidRPr="000219A1" w:rsidRDefault="00AE3977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Dominant species</w:t>
            </w:r>
          </w:p>
        </w:tc>
        <w:tc>
          <w:tcPr>
            <w:tcW w:w="9810" w:type="dxa"/>
            <w:shd w:val="clear" w:color="auto" w:fill="auto"/>
          </w:tcPr>
          <w:p w14:paraId="3865CCFE" w14:textId="73F604FD" w:rsidR="00352CF5" w:rsidRPr="000219A1" w:rsidRDefault="00352CF5" w:rsidP="00352CF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6452719"/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Juniperus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procer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Vachelli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sieberian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Dodonae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viscos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subsp.</w:t>
            </w:r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gustifolia, Olea europaea</w:t>
            </w:r>
            <w:r w:rsidR="008C173A"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C173A" w:rsidRPr="000219A1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subsp.</w:t>
            </w:r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cuspidat</w:t>
            </w:r>
            <w:r w:rsidR="008C173A"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proofErr w:type="spellEnd"/>
            <w:r w:rsidRPr="000219A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Hesperocyparis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lusitanic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0219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ucalyptus </w:t>
            </w:r>
            <w:proofErr w:type="spellStart"/>
            <w:r w:rsidRPr="000219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maldulensis</w:t>
            </w:r>
            <w:proofErr w:type="spellEnd"/>
            <w:r w:rsidRPr="000219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Eucle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racemos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Pittosporum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viridiflorum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Osyris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lanceolat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  <w:bookmarkEnd w:id="1"/>
          <w:p w14:paraId="34760CEF" w14:textId="77777777" w:rsidR="00AE3977" w:rsidRPr="000219A1" w:rsidRDefault="00AE3977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977" w:rsidRPr="000219A1" w14:paraId="2808E907" w14:textId="77777777" w:rsidTr="00CE6509">
        <w:tc>
          <w:tcPr>
            <w:tcW w:w="1615" w:type="dxa"/>
            <w:vMerge w:val="restart"/>
            <w:vAlign w:val="center"/>
          </w:tcPr>
          <w:p w14:paraId="7CAD66B1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Community type 2</w:t>
            </w:r>
          </w:p>
          <w:p w14:paraId="2349849F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b/>
                <w:sz w:val="24"/>
                <w:szCs w:val="24"/>
              </w:rPr>
              <w:t>(C2)</w:t>
            </w:r>
          </w:p>
        </w:tc>
        <w:tc>
          <w:tcPr>
            <w:tcW w:w="2070" w:type="dxa"/>
          </w:tcPr>
          <w:p w14:paraId="56718607" w14:textId="76471426" w:rsidR="00AE3977" w:rsidRPr="000219A1" w:rsidRDefault="00E27AD4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509">
              <w:rPr>
                <w:rFonts w:ascii="Times New Roman" w:hAnsi="Times New Roman" w:cs="Times New Roman"/>
                <w:sz w:val="24"/>
                <w:szCs w:val="24"/>
              </w:rPr>
              <w:t>Total plots and plot numbers</w:t>
            </w:r>
          </w:p>
        </w:tc>
        <w:tc>
          <w:tcPr>
            <w:tcW w:w="9810" w:type="dxa"/>
          </w:tcPr>
          <w:p w14:paraId="5C2F9235" w14:textId="77777777" w:rsidR="00AE3977" w:rsidRPr="000219A1" w:rsidRDefault="00EF23CC" w:rsidP="00931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  <w:r w:rsidR="00AE3977" w:rsidRPr="000219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14,52,77,93,86,90,87,7</w:t>
            </w:r>
            <w:r w:rsidR="00931DA2" w:rsidRPr="000219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,78,94,16,39,45,53,65,72,85,83,84</w:t>
            </w:r>
            <w:r w:rsidR="00AE3977" w:rsidRPr="000219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3977" w:rsidRPr="000219A1" w14:paraId="2F699751" w14:textId="77777777" w:rsidTr="00CE6509">
        <w:tc>
          <w:tcPr>
            <w:tcW w:w="1615" w:type="dxa"/>
            <w:vMerge/>
            <w:vAlign w:val="center"/>
          </w:tcPr>
          <w:p w14:paraId="78E068FD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4289BA2" w14:textId="77777777" w:rsidR="00AE3977" w:rsidRPr="000219A1" w:rsidRDefault="00AE3977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Altitude range</w:t>
            </w:r>
          </w:p>
        </w:tc>
        <w:tc>
          <w:tcPr>
            <w:tcW w:w="9810" w:type="dxa"/>
          </w:tcPr>
          <w:p w14:paraId="34E77B15" w14:textId="77777777" w:rsidR="00AE3977" w:rsidRPr="000219A1" w:rsidRDefault="00AE3977" w:rsidP="00C97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977F9" w:rsidRPr="000219A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 xml:space="preserve"> - 2</w:t>
            </w:r>
            <w:r w:rsidR="00C977F9" w:rsidRPr="000219A1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AE3977" w:rsidRPr="000219A1" w14:paraId="25AA1D43" w14:textId="77777777" w:rsidTr="00CE6509">
        <w:tc>
          <w:tcPr>
            <w:tcW w:w="1615" w:type="dxa"/>
            <w:vMerge/>
            <w:vAlign w:val="center"/>
          </w:tcPr>
          <w:p w14:paraId="00DECB3B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E2750E0" w14:textId="77777777" w:rsidR="00AE3977" w:rsidRPr="000219A1" w:rsidRDefault="00AE3977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Characteristics species</w:t>
            </w:r>
          </w:p>
        </w:tc>
        <w:tc>
          <w:tcPr>
            <w:tcW w:w="9810" w:type="dxa"/>
          </w:tcPr>
          <w:p w14:paraId="4556954A" w14:textId="77777777" w:rsidR="00AE3977" w:rsidRPr="000219A1" w:rsidRDefault="00AE3977" w:rsidP="008650D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219A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ittosporum</w:t>
            </w:r>
            <w:proofErr w:type="spellEnd"/>
            <w:r w:rsidRPr="000219A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iridiflorum</w:t>
            </w:r>
            <w:proofErr w:type="spellEnd"/>
            <w:r w:rsidRPr="000219A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- </w:t>
            </w:r>
            <w:proofErr w:type="spellStart"/>
            <w:r w:rsidRPr="000219A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odonaea</w:t>
            </w:r>
            <w:proofErr w:type="spellEnd"/>
            <w:r w:rsidRPr="000219A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iscosa</w:t>
            </w:r>
            <w:proofErr w:type="spellEnd"/>
            <w:r w:rsidRPr="000219A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subsp. angustifolia</w:t>
            </w:r>
          </w:p>
        </w:tc>
      </w:tr>
      <w:tr w:rsidR="00AE3977" w:rsidRPr="000219A1" w14:paraId="35AFC48F" w14:textId="77777777" w:rsidTr="00CE6509">
        <w:tc>
          <w:tcPr>
            <w:tcW w:w="1615" w:type="dxa"/>
            <w:vMerge/>
            <w:vAlign w:val="center"/>
          </w:tcPr>
          <w:p w14:paraId="0A3163F7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3D4BF4B" w14:textId="77777777" w:rsidR="00AE3977" w:rsidRPr="000219A1" w:rsidRDefault="00AE3977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Dominant species</w:t>
            </w:r>
          </w:p>
        </w:tc>
        <w:tc>
          <w:tcPr>
            <w:tcW w:w="9810" w:type="dxa"/>
          </w:tcPr>
          <w:p w14:paraId="33BB5B71" w14:textId="051604BB" w:rsidR="00AE3977" w:rsidRPr="000219A1" w:rsidRDefault="00B51242" w:rsidP="00B5124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Vachelli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sieberian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219A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ittosporum</w:t>
            </w:r>
            <w:proofErr w:type="spellEnd"/>
            <w:r w:rsidRPr="000219A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viridiflorum</w:t>
            </w:r>
            <w:proofErr w:type="spellEnd"/>
            <w:r w:rsidRPr="000219A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,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Dodonae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viscos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subsp.</w:t>
            </w:r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angustifoli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Searsi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retinorrhoe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Ole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europae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219A1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subsp.</w:t>
            </w:r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cuspidata</w:t>
            </w:r>
            <w:proofErr w:type="spellEnd"/>
            <w:r w:rsidRPr="000219A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rissa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spinarum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Vachelli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etbaic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Eucle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racemos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AE3977" w:rsidRPr="000219A1" w14:paraId="5D9AD538" w14:textId="77777777" w:rsidTr="00CE6509">
        <w:tc>
          <w:tcPr>
            <w:tcW w:w="1615" w:type="dxa"/>
            <w:vMerge w:val="restart"/>
            <w:vAlign w:val="center"/>
          </w:tcPr>
          <w:p w14:paraId="331478DE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Community type 3</w:t>
            </w:r>
          </w:p>
          <w:p w14:paraId="336DAB19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b/>
                <w:sz w:val="24"/>
                <w:szCs w:val="24"/>
              </w:rPr>
              <w:t>(C3)</w:t>
            </w:r>
          </w:p>
        </w:tc>
        <w:tc>
          <w:tcPr>
            <w:tcW w:w="2070" w:type="dxa"/>
          </w:tcPr>
          <w:p w14:paraId="1149BEBE" w14:textId="302F3107" w:rsidR="00AE3977" w:rsidRPr="000219A1" w:rsidRDefault="00E27AD4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509">
              <w:rPr>
                <w:rFonts w:ascii="Times New Roman" w:hAnsi="Times New Roman" w:cs="Times New Roman"/>
                <w:sz w:val="24"/>
                <w:szCs w:val="24"/>
              </w:rPr>
              <w:t>Total plots and plot numbers</w:t>
            </w:r>
          </w:p>
        </w:tc>
        <w:tc>
          <w:tcPr>
            <w:tcW w:w="9810" w:type="dxa"/>
          </w:tcPr>
          <w:p w14:paraId="55273EA3" w14:textId="77777777" w:rsidR="00AE3977" w:rsidRPr="000219A1" w:rsidRDefault="00AE3977" w:rsidP="00EF2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EF23CC" w:rsidRPr="000219A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 xml:space="preserve"> (4, </w:t>
            </w:r>
            <w:r w:rsidR="00EF23CC" w:rsidRPr="000219A1">
              <w:rPr>
                <w:rFonts w:ascii="Times New Roman" w:hAnsi="Times New Roman" w:cs="Times New Roman"/>
                <w:sz w:val="24"/>
                <w:szCs w:val="24"/>
              </w:rPr>
              <w:t>6,57,34,51,61,48,44,36,60,63,47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3977" w:rsidRPr="000219A1" w14:paraId="1F720C5A" w14:textId="77777777" w:rsidTr="00CE6509">
        <w:tc>
          <w:tcPr>
            <w:tcW w:w="1615" w:type="dxa"/>
            <w:vMerge/>
            <w:vAlign w:val="center"/>
          </w:tcPr>
          <w:p w14:paraId="17F2B5AA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52FF8F3" w14:textId="77777777" w:rsidR="00AE3977" w:rsidRPr="000219A1" w:rsidRDefault="00AE3977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Altitude range</w:t>
            </w:r>
          </w:p>
        </w:tc>
        <w:tc>
          <w:tcPr>
            <w:tcW w:w="9810" w:type="dxa"/>
          </w:tcPr>
          <w:p w14:paraId="2C6E52FA" w14:textId="77777777" w:rsidR="00AE3977" w:rsidRPr="000219A1" w:rsidRDefault="00AE3977" w:rsidP="00C97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977F9" w:rsidRPr="000219A1">
              <w:rPr>
                <w:rFonts w:ascii="Times New Roman" w:hAnsi="Times New Roman" w:cs="Times New Roman"/>
                <w:sz w:val="24"/>
                <w:szCs w:val="24"/>
              </w:rPr>
              <w:t>46 - 2226</w:t>
            </w:r>
          </w:p>
        </w:tc>
      </w:tr>
      <w:tr w:rsidR="00AE3977" w:rsidRPr="000219A1" w14:paraId="44DB21EF" w14:textId="77777777" w:rsidTr="00CE6509">
        <w:tc>
          <w:tcPr>
            <w:tcW w:w="1615" w:type="dxa"/>
            <w:vMerge/>
            <w:vAlign w:val="center"/>
          </w:tcPr>
          <w:p w14:paraId="75508FC4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EA83F73" w14:textId="77777777" w:rsidR="00AE3977" w:rsidRPr="000219A1" w:rsidRDefault="00AE3977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Characteristics species</w:t>
            </w:r>
          </w:p>
        </w:tc>
        <w:tc>
          <w:tcPr>
            <w:tcW w:w="9810" w:type="dxa"/>
          </w:tcPr>
          <w:p w14:paraId="0796F253" w14:textId="77777777" w:rsidR="00AE3977" w:rsidRPr="000219A1" w:rsidRDefault="00AE3977" w:rsidP="008650D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219A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Olea europaea L. subsp. cuspidate - </w:t>
            </w:r>
            <w:proofErr w:type="spellStart"/>
            <w:r w:rsidRPr="000219A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llophylus</w:t>
            </w:r>
            <w:proofErr w:type="spellEnd"/>
            <w:r w:rsidRPr="000219A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byssinicus</w:t>
            </w:r>
            <w:proofErr w:type="spellEnd"/>
          </w:p>
        </w:tc>
      </w:tr>
      <w:tr w:rsidR="00AE3977" w:rsidRPr="000219A1" w14:paraId="1A8A3324" w14:textId="77777777" w:rsidTr="00CE6509">
        <w:tc>
          <w:tcPr>
            <w:tcW w:w="1615" w:type="dxa"/>
            <w:vMerge/>
            <w:vAlign w:val="center"/>
          </w:tcPr>
          <w:p w14:paraId="25B1A81D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B8B35A8" w14:textId="77777777" w:rsidR="00AE3977" w:rsidRPr="000219A1" w:rsidRDefault="00AE3977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Dominant species</w:t>
            </w:r>
          </w:p>
        </w:tc>
        <w:tc>
          <w:tcPr>
            <w:tcW w:w="9810" w:type="dxa"/>
          </w:tcPr>
          <w:p w14:paraId="16962EB2" w14:textId="0B1A545B" w:rsidR="00AE3977" w:rsidRPr="000219A1" w:rsidRDefault="00B51242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lea europaea </w:t>
            </w:r>
            <w:r w:rsidRPr="000219A1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subsp.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cuspidat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Dodonae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viscos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angustifoli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Vachelli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sieberian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Pittosporum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viridiflorum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219A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llophylus</w:t>
            </w:r>
            <w:proofErr w:type="spellEnd"/>
            <w:r w:rsidRPr="000219A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byssinicus</w:t>
            </w:r>
            <w:proofErr w:type="spellEnd"/>
            <w:r w:rsidRPr="000219A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,</w:t>
            </w:r>
            <w:r w:rsidRPr="000219A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Juniperus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procer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rissa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spinarum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Euphorbia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abyssinic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Eucle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racemos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  </w:t>
            </w:r>
          </w:p>
        </w:tc>
      </w:tr>
      <w:tr w:rsidR="00AE3977" w:rsidRPr="000219A1" w14:paraId="7A84091F" w14:textId="77777777" w:rsidTr="00CE6509">
        <w:tc>
          <w:tcPr>
            <w:tcW w:w="1615" w:type="dxa"/>
            <w:vMerge w:val="restart"/>
            <w:vAlign w:val="center"/>
          </w:tcPr>
          <w:p w14:paraId="42D8A2B3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unity type 4</w:t>
            </w:r>
          </w:p>
          <w:p w14:paraId="0BE696D4" w14:textId="77777777" w:rsidR="00AE3977" w:rsidRPr="000219A1" w:rsidRDefault="00AE3977" w:rsidP="008650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b/>
                <w:sz w:val="24"/>
                <w:szCs w:val="24"/>
              </w:rPr>
              <w:t>(C4)</w:t>
            </w:r>
          </w:p>
        </w:tc>
        <w:tc>
          <w:tcPr>
            <w:tcW w:w="2070" w:type="dxa"/>
          </w:tcPr>
          <w:p w14:paraId="283508C7" w14:textId="3761AC7C" w:rsidR="00AE3977" w:rsidRPr="000219A1" w:rsidRDefault="00E27AD4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509">
              <w:rPr>
                <w:rFonts w:ascii="Times New Roman" w:hAnsi="Times New Roman" w:cs="Times New Roman"/>
                <w:sz w:val="24"/>
                <w:szCs w:val="24"/>
              </w:rPr>
              <w:t>Total plots and plot numbers</w:t>
            </w:r>
          </w:p>
        </w:tc>
        <w:tc>
          <w:tcPr>
            <w:tcW w:w="9810" w:type="dxa"/>
          </w:tcPr>
          <w:p w14:paraId="159E71E5" w14:textId="77777777" w:rsidR="00AE3977" w:rsidRPr="000219A1" w:rsidRDefault="00EF23CC" w:rsidP="00EF2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b/>
                <w:sz w:val="24"/>
                <w:szCs w:val="24"/>
              </w:rPr>
              <w:t>51</w:t>
            </w:r>
            <w:r w:rsidR="00AE3977" w:rsidRPr="000219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7,12,37,89,91,11,76,95,15,74,75,79,64,80,69,81,88,9, 24,19,40,55,67,27,82,92,18,20,29,35,42,54,50,59,41,56,31,43,28,32,62,30,38,10,13,22,17,23,21,66,33</w:t>
            </w:r>
            <w:r w:rsidR="00AE3977" w:rsidRPr="000219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3977" w:rsidRPr="000219A1" w14:paraId="6882A063" w14:textId="77777777" w:rsidTr="00CE6509">
        <w:tc>
          <w:tcPr>
            <w:tcW w:w="1615" w:type="dxa"/>
            <w:vMerge/>
          </w:tcPr>
          <w:p w14:paraId="365EED89" w14:textId="77777777" w:rsidR="00AE3977" w:rsidRPr="000219A1" w:rsidRDefault="00AE3977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2CB8399" w14:textId="77777777" w:rsidR="00AE3977" w:rsidRPr="000219A1" w:rsidRDefault="00AE3977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Altitude range</w:t>
            </w:r>
          </w:p>
        </w:tc>
        <w:tc>
          <w:tcPr>
            <w:tcW w:w="9810" w:type="dxa"/>
          </w:tcPr>
          <w:p w14:paraId="048474D4" w14:textId="77777777" w:rsidR="00AE3977" w:rsidRPr="000219A1" w:rsidRDefault="005A3B33" w:rsidP="005A3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1937</w:t>
            </w:r>
            <w:r w:rsidR="00AE3977" w:rsidRPr="000219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23CC" w:rsidRPr="000219A1">
              <w:rPr>
                <w:rFonts w:ascii="Times New Roman" w:hAnsi="Times New Roman" w:cs="Times New Roman"/>
                <w:sz w:val="24"/>
                <w:szCs w:val="24"/>
              </w:rPr>
              <w:t>– 2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</w:tr>
      <w:tr w:rsidR="00AE3977" w:rsidRPr="000219A1" w14:paraId="775B62B2" w14:textId="77777777" w:rsidTr="00CE6509">
        <w:tc>
          <w:tcPr>
            <w:tcW w:w="1615" w:type="dxa"/>
            <w:vMerge/>
          </w:tcPr>
          <w:p w14:paraId="764FD8B8" w14:textId="77777777" w:rsidR="00AE3977" w:rsidRPr="000219A1" w:rsidRDefault="00AE3977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039F41E" w14:textId="77777777" w:rsidR="00AE3977" w:rsidRPr="000219A1" w:rsidRDefault="00AE3977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Characteristics species</w:t>
            </w:r>
          </w:p>
        </w:tc>
        <w:tc>
          <w:tcPr>
            <w:tcW w:w="9810" w:type="dxa"/>
          </w:tcPr>
          <w:p w14:paraId="7A5704AD" w14:textId="77777777" w:rsidR="00AE3977" w:rsidRPr="000219A1" w:rsidRDefault="00AE3977" w:rsidP="008650D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219A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chellia</w:t>
            </w:r>
            <w:proofErr w:type="spellEnd"/>
            <w:r w:rsidRPr="000219A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ieberiana</w:t>
            </w:r>
            <w:proofErr w:type="spellEnd"/>
            <w:r w:rsidRPr="000219A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- Eucalyptus camaldulensis</w:t>
            </w:r>
          </w:p>
        </w:tc>
      </w:tr>
      <w:tr w:rsidR="00AE3977" w:rsidRPr="00777219" w14:paraId="7EC7418D" w14:textId="77777777" w:rsidTr="00CE6509">
        <w:tc>
          <w:tcPr>
            <w:tcW w:w="1615" w:type="dxa"/>
            <w:vMerge/>
          </w:tcPr>
          <w:p w14:paraId="07E63EA1" w14:textId="77777777" w:rsidR="00AE3977" w:rsidRPr="000219A1" w:rsidRDefault="00AE3977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6FD529F" w14:textId="77777777" w:rsidR="00AE3977" w:rsidRPr="000219A1" w:rsidRDefault="00AE3977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Dominant species</w:t>
            </w:r>
          </w:p>
        </w:tc>
        <w:tc>
          <w:tcPr>
            <w:tcW w:w="9810" w:type="dxa"/>
          </w:tcPr>
          <w:p w14:paraId="39800186" w14:textId="4E0CFFFA" w:rsidR="00AE3977" w:rsidRPr="00777219" w:rsidRDefault="0073376A" w:rsidP="0086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Vachelli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sieberian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Eucalyptus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camaldulensis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Dodonae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viscosa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subsp.</w:t>
            </w:r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gustifolia, Olea europaea</w:t>
            </w:r>
            <w:r w:rsidRPr="000219A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L.</w:t>
            </w:r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219A1">
              <w:rPr>
                <w:rFonts w:ascii="Times New Roman" w:hAnsi="Times New Roman" w:cs="Times New Roman"/>
                <w:sz w:val="24"/>
                <w:szCs w:val="24"/>
              </w:rPr>
              <w:t>subsp.</w:t>
            </w:r>
            <w:r w:rsidR="005F68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F6897">
              <w:rPr>
                <w:rFonts w:ascii="Times New Roman" w:hAnsi="Times New Roman" w:cs="Times New Roman"/>
                <w:i/>
                <w:sz w:val="24"/>
                <w:szCs w:val="24"/>
              </w:rPr>
              <w:t>cuspidata</w:t>
            </w:r>
            <w:proofErr w:type="spellEnd"/>
            <w:r w:rsidR="005F68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rissa </w:t>
            </w:r>
            <w:proofErr w:type="spellStart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spinarum</w:t>
            </w:r>
            <w:proofErr w:type="spellEnd"/>
            <w:r w:rsidRPr="000219A1">
              <w:rPr>
                <w:rFonts w:ascii="Times New Roman" w:hAnsi="Times New Roman" w:cs="Times New Roman"/>
                <w:i/>
                <w:sz w:val="24"/>
                <w:szCs w:val="24"/>
              </w:rPr>
              <w:t>, and Osyris lanceolata.</w:t>
            </w:r>
          </w:p>
        </w:tc>
      </w:tr>
    </w:tbl>
    <w:p w14:paraId="29B605EB" w14:textId="393C603C" w:rsidR="00AE3977" w:rsidRPr="000219A1" w:rsidRDefault="000219A1" w:rsidP="000219A1">
      <w:pPr>
        <w:spacing w:before="240"/>
        <w:rPr>
          <w:rFonts w:ascii="Times New Roman" w:hAnsi="Times New Roman" w:cs="Times New Roman"/>
          <w:b/>
          <w:sz w:val="24"/>
        </w:rPr>
      </w:pPr>
      <w:r w:rsidRPr="000219A1">
        <w:rPr>
          <w:rStyle w:val="Strong"/>
          <w:rFonts w:ascii="Times New Roman" w:hAnsi="Times New Roman" w:cs="Times New Roman"/>
          <w:sz w:val="24"/>
        </w:rPr>
        <w:t>Note:</w:t>
      </w:r>
      <w:r w:rsidRPr="000219A1">
        <w:rPr>
          <w:rFonts w:ascii="Times New Roman" w:hAnsi="Times New Roman" w:cs="Times New Roman"/>
          <w:sz w:val="24"/>
        </w:rPr>
        <w:t xml:space="preserve"> Plots 1–28 were recorded from the </w:t>
      </w:r>
      <w:proofErr w:type="spellStart"/>
      <w:r w:rsidRPr="000219A1">
        <w:rPr>
          <w:rFonts w:ascii="Times New Roman" w:hAnsi="Times New Roman" w:cs="Times New Roman"/>
          <w:sz w:val="24"/>
        </w:rPr>
        <w:t>Gerado</w:t>
      </w:r>
      <w:proofErr w:type="spellEnd"/>
      <w:r w:rsidRPr="000219A1">
        <w:rPr>
          <w:rFonts w:ascii="Times New Roman" w:hAnsi="Times New Roman" w:cs="Times New Roman"/>
          <w:sz w:val="24"/>
        </w:rPr>
        <w:t xml:space="preserve"> forest patch, plots 29–71 were recorded from the </w:t>
      </w:r>
      <w:proofErr w:type="spellStart"/>
      <w:r w:rsidRPr="000219A1">
        <w:rPr>
          <w:rFonts w:ascii="Times New Roman" w:hAnsi="Times New Roman" w:cs="Times New Roman"/>
          <w:sz w:val="24"/>
        </w:rPr>
        <w:t>Gedo</w:t>
      </w:r>
      <w:proofErr w:type="spellEnd"/>
      <w:r w:rsidRPr="000219A1">
        <w:rPr>
          <w:rFonts w:ascii="Times New Roman" w:hAnsi="Times New Roman" w:cs="Times New Roman"/>
          <w:sz w:val="24"/>
        </w:rPr>
        <w:t xml:space="preserve"> forest patch, and plots 72–95 were collected from the </w:t>
      </w:r>
      <w:proofErr w:type="spellStart"/>
      <w:r w:rsidRPr="000219A1">
        <w:rPr>
          <w:rFonts w:ascii="Times New Roman" w:hAnsi="Times New Roman" w:cs="Times New Roman"/>
          <w:sz w:val="24"/>
        </w:rPr>
        <w:t>Mekelet</w:t>
      </w:r>
      <w:proofErr w:type="spellEnd"/>
      <w:r w:rsidRPr="000219A1">
        <w:rPr>
          <w:rFonts w:ascii="Times New Roman" w:hAnsi="Times New Roman" w:cs="Times New Roman"/>
          <w:sz w:val="24"/>
        </w:rPr>
        <w:t xml:space="preserve"> forest patch.</w:t>
      </w:r>
    </w:p>
    <w:sectPr w:rsidR="00AE3977" w:rsidRPr="000219A1" w:rsidSect="007772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EF2FF4"/>
    <w:multiLevelType w:val="hybridMultilevel"/>
    <w:tmpl w:val="C7CC9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BA1"/>
    <w:rsid w:val="000219A1"/>
    <w:rsid w:val="000C45C2"/>
    <w:rsid w:val="000F7DA1"/>
    <w:rsid w:val="00191CC8"/>
    <w:rsid w:val="0019378C"/>
    <w:rsid w:val="001D1DF6"/>
    <w:rsid w:val="00293BA1"/>
    <w:rsid w:val="002B2574"/>
    <w:rsid w:val="002C011D"/>
    <w:rsid w:val="00311BFF"/>
    <w:rsid w:val="00352CF5"/>
    <w:rsid w:val="00365865"/>
    <w:rsid w:val="00375641"/>
    <w:rsid w:val="004C1EF4"/>
    <w:rsid w:val="00553EA2"/>
    <w:rsid w:val="00572EFD"/>
    <w:rsid w:val="005A3B33"/>
    <w:rsid w:val="005F6897"/>
    <w:rsid w:val="00650387"/>
    <w:rsid w:val="00680B07"/>
    <w:rsid w:val="006A5CD0"/>
    <w:rsid w:val="006B752C"/>
    <w:rsid w:val="0073376A"/>
    <w:rsid w:val="00777219"/>
    <w:rsid w:val="007919CB"/>
    <w:rsid w:val="008C173A"/>
    <w:rsid w:val="00931DA2"/>
    <w:rsid w:val="009C75BD"/>
    <w:rsid w:val="00A360E3"/>
    <w:rsid w:val="00A5273B"/>
    <w:rsid w:val="00A77AD8"/>
    <w:rsid w:val="00AE3977"/>
    <w:rsid w:val="00B05A83"/>
    <w:rsid w:val="00B224BD"/>
    <w:rsid w:val="00B4607C"/>
    <w:rsid w:val="00B51242"/>
    <w:rsid w:val="00B8155B"/>
    <w:rsid w:val="00B82420"/>
    <w:rsid w:val="00C977F9"/>
    <w:rsid w:val="00CA553A"/>
    <w:rsid w:val="00CD1AFD"/>
    <w:rsid w:val="00CE6509"/>
    <w:rsid w:val="00E135E4"/>
    <w:rsid w:val="00E220E9"/>
    <w:rsid w:val="00E27AD4"/>
    <w:rsid w:val="00EC1E54"/>
    <w:rsid w:val="00EF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39125"/>
  <w15:chartTrackingRefBased/>
  <w15:docId w15:val="{64EEB58F-5D3A-4A04-ACA7-643200291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607C"/>
    <w:pPr>
      <w:ind w:left="720"/>
      <w:contextualSpacing/>
    </w:pPr>
  </w:style>
  <w:style w:type="table" w:styleId="TableGrid">
    <w:name w:val="Table Grid"/>
    <w:basedOn w:val="TableNormal"/>
    <w:uiPriority w:val="39"/>
    <w:rsid w:val="00553E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4C1EF4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0219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0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0</cp:revision>
  <dcterms:created xsi:type="dcterms:W3CDTF">2024-09-23T19:47:00Z</dcterms:created>
  <dcterms:modified xsi:type="dcterms:W3CDTF">2024-09-27T06:31:00Z</dcterms:modified>
</cp:coreProperties>
</file>